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1066"/>
        <w:gridCol w:w="1066"/>
        <w:gridCol w:w="1066"/>
        <w:gridCol w:w="826"/>
        <w:gridCol w:w="928"/>
        <w:gridCol w:w="1105"/>
        <w:gridCol w:w="1126"/>
      </w:tblGrid>
      <w:tr w:rsidR="00EA59EE" w:rsidRPr="00FA7B91" w:rsidTr="001878A3">
        <w:trPr>
          <w:trHeight w:val="272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UL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orestland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are land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aterbodies</w:t>
            </w:r>
          </w:p>
        </w:tc>
      </w:tr>
      <w:tr w:rsidR="00EA59EE" w:rsidRPr="00FA7B91" w:rsidTr="001878A3">
        <w:trPr>
          <w:trHeight w:val="272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EA59EE" w:rsidRPr="00FA7B91" w:rsidTr="001878A3">
        <w:trPr>
          <w:trHeight w:val="272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orestland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EA59EE" w:rsidRPr="00FA7B91" w:rsidTr="001878A3">
        <w:trPr>
          <w:trHeight w:val="272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EA59EE" w:rsidRPr="00FA7B91" w:rsidTr="001878A3">
        <w:trPr>
          <w:trHeight w:val="272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 w:rsidR="00EA59EE" w:rsidRPr="00FA7B91" w:rsidTr="001878A3">
        <w:trPr>
          <w:trHeight w:val="272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 w:rsidR="00EA59EE" w:rsidRPr="00FA7B91" w:rsidTr="001878A3">
        <w:trPr>
          <w:trHeight w:val="272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are land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EA59EE" w:rsidRPr="00FA7B91" w:rsidTr="001878A3">
        <w:trPr>
          <w:trHeight w:val="272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aterbodies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EA59EE" w:rsidRPr="00FA7B91" w:rsidRDefault="00EA59EE" w:rsidP="001878A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FA7B9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</w:tr>
    </w:tbl>
    <w:p w:rsidR="007B3D30" w:rsidRDefault="007B3D30">
      <w:bookmarkStart w:id="0" w:name="_GoBack"/>
      <w:bookmarkEnd w:id="0"/>
    </w:p>
    <w:sectPr w:rsidR="007B3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928"/>
    <w:rsid w:val="00427AEB"/>
    <w:rsid w:val="00684BBC"/>
    <w:rsid w:val="007B3D30"/>
    <w:rsid w:val="00B17928"/>
    <w:rsid w:val="00EA5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9DE0B9-DB62-4677-8EDF-1704398F9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9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月</dc:creator>
  <cp:keywords/>
  <dc:description/>
  <cp:lastModifiedBy>李江月</cp:lastModifiedBy>
  <cp:revision>2</cp:revision>
  <dcterms:created xsi:type="dcterms:W3CDTF">2019-06-24T09:58:00Z</dcterms:created>
  <dcterms:modified xsi:type="dcterms:W3CDTF">2019-06-24T09:58:00Z</dcterms:modified>
</cp:coreProperties>
</file>